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AB68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369E25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A16CCF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1DEAF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CBF61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ADEE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AE619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E2F67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E98B5F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C1D20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A26C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15E4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E1C06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9E9A1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893A9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BC3F3F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890C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E0AA7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425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61F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8E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00A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C22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C17FE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1646F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6C526" w14:textId="116B249C" w:rsidR="0068643A" w:rsidRPr="00FD6E06" w:rsidRDefault="002B07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55D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A17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1AEFA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431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C0E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F3B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9EC6B" w14:textId="26A26FA4" w:rsidR="0068643A" w:rsidRPr="00FD6E06" w:rsidRDefault="00C83D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FC61F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079D7" w14:textId="768C212F" w:rsidR="0068643A" w:rsidRPr="00FD6E06" w:rsidRDefault="00C83D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B443B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EB9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6EF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1DB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47C3E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F49EA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3655C" w14:textId="76181D1E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</w:t>
            </w:r>
            <w:r w:rsidR="00C83D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68643A" w:rsidRPr="00FD6E06" w14:paraId="352F16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FA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2A78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D26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F4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D2E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9BFF8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68833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3F713" w14:textId="2F8B5BCC" w:rsidR="0068643A" w:rsidRPr="00FD6E06" w:rsidRDefault="00C83D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3</w:t>
            </w:r>
          </w:p>
        </w:tc>
      </w:tr>
      <w:tr w:rsidR="0068643A" w:rsidRPr="00FD6E06" w14:paraId="5710C2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010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E08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ECE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D8A50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0099C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D8AC0" w14:textId="7E7E6D19" w:rsidR="0068643A" w:rsidRPr="00FD6E06" w:rsidRDefault="00C83D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-401</w:t>
            </w:r>
            <w:r w:rsidR="002B07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09823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06D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F0F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54E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46940" w14:textId="72770F6E" w:rsidR="0068643A" w:rsidRPr="00FD6E06" w:rsidRDefault="00C83D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68336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4629E" w14:textId="5C97D28A" w:rsidR="0068643A" w:rsidRPr="00FD6E06" w:rsidRDefault="00C83D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94BE3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63A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C914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B39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C28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E1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D5887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9D5BC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96AF4" w14:textId="692863E2" w:rsidR="0068643A" w:rsidRPr="00FD6E06" w:rsidRDefault="00241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-407</w:t>
            </w:r>
          </w:p>
        </w:tc>
      </w:tr>
      <w:tr w:rsidR="0068643A" w:rsidRPr="00FD6E06" w14:paraId="76B4AC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F76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F71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1E8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3D73A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4913A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45104" w14:textId="2B05EF5E" w:rsidR="0068643A" w:rsidRPr="00FD6E06" w:rsidRDefault="00241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-407</w:t>
            </w:r>
          </w:p>
        </w:tc>
      </w:tr>
      <w:tr w:rsidR="0068643A" w:rsidRPr="00FD6E06" w14:paraId="0EAC1B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CC8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523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CE7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0E3E3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367F6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822CE" w14:textId="617E0ECB" w:rsidR="0068643A" w:rsidRPr="00FD6E06" w:rsidRDefault="00241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</w:t>
            </w:r>
          </w:p>
        </w:tc>
      </w:tr>
      <w:tr w:rsidR="00BB4AE3" w:rsidRPr="00FD6E06" w14:paraId="30A6900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B6D8C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1C44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F1D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903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6F3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BEFF9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1E924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9E111" w14:textId="43BDC4BB" w:rsidR="0068643A" w:rsidRPr="00FD6E06" w:rsidRDefault="002B07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41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-133</w:t>
            </w:r>
          </w:p>
        </w:tc>
      </w:tr>
      <w:tr w:rsidR="0068643A" w:rsidRPr="00FD6E06" w14:paraId="334AF3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E47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B5F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AF68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E809B1F" w14:textId="77777777" w:rsidR="002B078D" w:rsidRPr="00FD6E06" w:rsidRDefault="002B07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BC2B6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9A0C7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9B1E8" w14:textId="710F5C21" w:rsidR="0068643A" w:rsidRPr="00FD6E06" w:rsidRDefault="00241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41, 145-148</w:t>
            </w:r>
          </w:p>
        </w:tc>
      </w:tr>
      <w:tr w:rsidR="00BB4AE3" w:rsidRPr="00FD6E06" w14:paraId="6659214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6427D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789A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F31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36F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EE1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DFF1C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0A892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FA2E2" w14:textId="1C2E540D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213</w:t>
            </w:r>
            <w:r w:rsidR="002B07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44</w:t>
            </w:r>
          </w:p>
        </w:tc>
      </w:tr>
      <w:tr w:rsidR="0068643A" w:rsidRPr="00FD6E06" w14:paraId="6E18B7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10D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50B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3B4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FE220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2C827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57AE6" w14:textId="75B00F8A" w:rsidR="0068643A" w:rsidRPr="00FD6E06" w:rsidRDefault="00355DE8" w:rsidP="00355D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2</w:t>
            </w:r>
            <w:r w:rsidR="002B07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65</w:t>
            </w:r>
          </w:p>
        </w:tc>
      </w:tr>
      <w:tr w:rsidR="0068643A" w:rsidRPr="00FD6E06" w14:paraId="066A2C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948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D16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AEB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27CCA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9F63F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8B6D1" w14:textId="32FC7ADA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47</w:t>
            </w:r>
          </w:p>
        </w:tc>
      </w:tr>
      <w:tr w:rsidR="00BB4AE3" w:rsidRPr="00FD6E06" w14:paraId="35B4DA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BA85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BB75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B9D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049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C42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DA006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0C772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01BE8" w14:textId="66EF4C4D" w:rsidR="0068643A" w:rsidRPr="00FD6E06" w:rsidRDefault="002B07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55D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271</w:t>
            </w:r>
          </w:p>
        </w:tc>
      </w:tr>
      <w:tr w:rsidR="0068643A" w:rsidRPr="00FD6E06" w14:paraId="4E8C73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DC1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C24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5B6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C1646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F6169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8B4CA" w14:textId="624C5E6C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-283</w:t>
            </w:r>
          </w:p>
        </w:tc>
      </w:tr>
      <w:tr w:rsidR="0068643A" w:rsidRPr="00FD6E06" w14:paraId="46677B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18E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FF8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8E8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7E4F4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72E5E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AC22A" w14:textId="78765242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92</w:t>
            </w:r>
          </w:p>
        </w:tc>
      </w:tr>
      <w:tr w:rsidR="0068643A" w:rsidRPr="00FD6E06" w14:paraId="00E0D8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B30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CED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AEF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5B10C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6082D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49910" w14:textId="754E10CC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92</w:t>
            </w:r>
          </w:p>
        </w:tc>
      </w:tr>
      <w:tr w:rsidR="0068643A" w:rsidRPr="00FD6E06" w14:paraId="69924B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4D6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7A9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7F0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149F7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F4C64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272FF" w14:textId="242FC958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6</w:t>
            </w:r>
          </w:p>
        </w:tc>
      </w:tr>
      <w:tr w:rsidR="0068643A" w:rsidRPr="00FD6E06" w14:paraId="0BF023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57C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380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C11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61AC9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E6037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E1DF5" w14:textId="0127428C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317</w:t>
            </w:r>
          </w:p>
        </w:tc>
      </w:tr>
      <w:tr w:rsidR="00BB4AE3" w:rsidRPr="00FD6E06" w14:paraId="62B099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0B5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6723E1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D55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7A1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6EA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A217F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3B697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09432" w14:textId="19A81022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-350</w:t>
            </w:r>
          </w:p>
        </w:tc>
      </w:tr>
      <w:tr w:rsidR="0068643A" w:rsidRPr="00FD6E06" w14:paraId="2076A0D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5095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43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AEF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8FBD0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1371A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BA06F" w14:textId="7891573C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-350</w:t>
            </w:r>
          </w:p>
        </w:tc>
      </w:tr>
      <w:tr w:rsidR="0068643A" w:rsidRPr="00FD6E06" w14:paraId="1278528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400E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3D1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884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2F2F0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EEC41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A583F" w14:textId="1F0DF722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-356</w:t>
            </w:r>
          </w:p>
        </w:tc>
      </w:tr>
      <w:tr w:rsidR="0068643A" w:rsidRPr="00FD6E06" w14:paraId="029CE3A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32FF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389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BF4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D217C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A5855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B76E3" w14:textId="5E42F4B3" w:rsidR="0068643A" w:rsidRPr="00FD6E06" w:rsidRDefault="00355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-341</w:t>
            </w:r>
          </w:p>
        </w:tc>
      </w:tr>
      <w:tr w:rsidR="0068643A" w:rsidRPr="00FD6E06" w14:paraId="6438E2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5EA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324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46A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99165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BC39A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BEB26" w14:textId="4A0409DF" w:rsidR="0068643A" w:rsidRPr="00FD6E06" w:rsidRDefault="004042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-361</w:t>
            </w:r>
          </w:p>
        </w:tc>
      </w:tr>
      <w:tr w:rsidR="0068643A" w:rsidRPr="00FD6E06" w14:paraId="49648B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53B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083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B92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88F30" w14:textId="77777777" w:rsidR="0068643A" w:rsidRPr="00FD6E06" w:rsidRDefault="00FD11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9DF1A" w14:textId="77777777" w:rsidR="0068643A" w:rsidRPr="00FD6E06" w:rsidRDefault="008039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3745D">
              <w:rPr>
                <w:sz w:val="24"/>
                <w:szCs w:val="24"/>
              </w:rPr>
            </w:r>
            <w:r w:rsidR="000374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0F144" w14:textId="5C713853" w:rsidR="0068643A" w:rsidRPr="00FD6E06" w:rsidRDefault="004042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-373</w:t>
            </w:r>
          </w:p>
        </w:tc>
      </w:tr>
    </w:tbl>
    <w:p w14:paraId="313F1661" w14:textId="77777777"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3EF86D" w14:textId="77777777" w:rsidR="0003745D" w:rsidRDefault="0003745D" w:rsidP="00FD6E06">
      <w:pPr>
        <w:spacing w:after="0" w:line="240" w:lineRule="auto"/>
      </w:pPr>
      <w:r>
        <w:separator/>
      </w:r>
    </w:p>
  </w:endnote>
  <w:endnote w:type="continuationSeparator" w:id="0">
    <w:p w14:paraId="2A2BDA7F" w14:textId="77777777" w:rsidR="0003745D" w:rsidRDefault="0003745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75525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0EDF682" wp14:editId="7416CB7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494C2" w14:textId="77777777" w:rsidR="0003745D" w:rsidRDefault="0003745D" w:rsidP="00FD6E06">
      <w:pPr>
        <w:spacing w:after="0" w:line="240" w:lineRule="auto"/>
      </w:pPr>
      <w:r>
        <w:separator/>
      </w:r>
    </w:p>
  </w:footnote>
  <w:footnote w:type="continuationSeparator" w:id="0">
    <w:p w14:paraId="4CB5E307" w14:textId="77777777" w:rsidR="0003745D" w:rsidRDefault="0003745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804369" w14:textId="77777777" w:rsidR="00A0782F" w:rsidRDefault="0080391E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4042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A6DCC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3745D"/>
    <w:rsid w:val="000A4E9E"/>
    <w:rsid w:val="001A68EE"/>
    <w:rsid w:val="001E4CA1"/>
    <w:rsid w:val="002253F7"/>
    <w:rsid w:val="00241532"/>
    <w:rsid w:val="00255B6B"/>
    <w:rsid w:val="002B078D"/>
    <w:rsid w:val="00355DE8"/>
    <w:rsid w:val="00404235"/>
    <w:rsid w:val="00664936"/>
    <w:rsid w:val="0068643A"/>
    <w:rsid w:val="00750A0E"/>
    <w:rsid w:val="007924AC"/>
    <w:rsid w:val="0080391E"/>
    <w:rsid w:val="009B20D2"/>
    <w:rsid w:val="00A0782F"/>
    <w:rsid w:val="00B009B9"/>
    <w:rsid w:val="00B567D4"/>
    <w:rsid w:val="00BA1763"/>
    <w:rsid w:val="00BB4AE3"/>
    <w:rsid w:val="00C83DEA"/>
    <w:rsid w:val="00CA6DD4"/>
    <w:rsid w:val="00E45EF6"/>
    <w:rsid w:val="00EE17D5"/>
    <w:rsid w:val="00F41FFE"/>
    <w:rsid w:val="00F901FE"/>
    <w:rsid w:val="00FD11E9"/>
    <w:rsid w:val="00FD13C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76A8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18</Words>
  <Characters>4669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lark Funnell</cp:lastModifiedBy>
  <cp:revision>5</cp:revision>
  <cp:lastPrinted>2016-05-12T22:25:00Z</cp:lastPrinted>
  <dcterms:created xsi:type="dcterms:W3CDTF">2016-09-29T15:46:00Z</dcterms:created>
  <dcterms:modified xsi:type="dcterms:W3CDTF">2016-09-29T17:36:00Z</dcterms:modified>
</cp:coreProperties>
</file>